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jc w:val="both"/>
        <w:rPr/>
      </w:pPr>
      <w:r>
        <w:rPr/>
        <w:t xml:space="preserve">Table S3. </w:t>
      </w:r>
      <w:r>
        <w:rPr>
          <w:b w:val="false"/>
        </w:rPr>
        <w:t xml:space="preserve">Heterozygous allelic polymorphisms in </w:t>
      </w:r>
      <w:r>
        <w:rPr>
          <w:b w:val="false"/>
          <w:i/>
        </w:rPr>
        <w:t xml:space="preserve">L. major </w:t>
      </w:r>
      <w:r>
        <w:rPr>
          <w:b w:val="false"/>
        </w:rPr>
        <w:t xml:space="preserve">Friedlin. All the same SNPs were identified in </w:t>
      </w:r>
      <w:r>
        <w:rPr>
          <w:b w:val="false"/>
          <w:i/>
        </w:rPr>
        <w:t xml:space="preserve">L. major </w:t>
      </w:r>
      <w:r>
        <w:rPr>
          <w:b w:val="false"/>
        </w:rPr>
        <w:t xml:space="preserve">Friedlin wild-type and in the mutants MF80.3 and MF80.5. </w:t>
      </w:r>
    </w:p>
    <w:p>
      <w:pPr>
        <w:pStyle w:val="Normal"/>
        <w:spacing w:lineRule="auto" w:line="480" w:before="60" w:after="0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tbl>
      <w:tblPr>
        <w:tblW w:w="9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42"/>
        <w:gridCol w:w="1241"/>
        <w:gridCol w:w="1219"/>
        <w:gridCol w:w="1354"/>
        <w:gridCol w:w="1358"/>
        <w:gridCol w:w="1539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 base in GeneDB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 as deduced from NGS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L. maj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gene ID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 in the gen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ino acid chang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640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3.06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71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D905D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751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3.07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94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E314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805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3.07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8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94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802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3.07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2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F209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70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3.08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9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366G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52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4.00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37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459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0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4.02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1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V173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38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01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11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V706I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541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8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604M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540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87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624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492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69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V2233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489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98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2328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805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LmjF08.10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21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405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144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1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0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668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147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8.11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23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M744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662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09.15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9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V197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7209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2.07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7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192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4764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2.10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9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E97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359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7.04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2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342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260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7.13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5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286P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729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7.14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67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V1226I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123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9.05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8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M602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943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19.11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28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430N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8600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0.07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114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87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0.11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492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1643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975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2.16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18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728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139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3.15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8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263L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718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4.07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168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4938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4.17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14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P383L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28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9.01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5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837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630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29.24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14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717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2532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1.25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2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1067R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411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2.26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3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1119F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5918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2.39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37P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057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4.11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96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2320R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</w:rPr>
              <w:t>5602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4.124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92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307V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0161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4.226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5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E52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0863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G or 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5.539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745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5817R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4892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6.39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66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223R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8293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6.47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56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R522S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8934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T or 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6.49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28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760L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92331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A or G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LmjF36.497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44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centr"/>
              <w:spacing w:before="120" w:after="120"/>
              <w:ind w:left="0" w:right="-1" w:hanging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182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spacing w:before="120" w:after="0"/>
      <w:ind w:left="1134" w:right="-539" w:hanging="0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2:59:00Z</dcterms:created>
  <dc:creator>Adriano Coelho</dc:creator>
  <dc:description/>
  <cp:keywords/>
  <dc:language>en-US</dc:language>
  <cp:lastModifiedBy>Marc Ouellette</cp:lastModifiedBy>
  <cp:lastPrinted>2011-11-30T10:13:00Z</cp:lastPrinted>
  <dcterms:modified xsi:type="dcterms:W3CDTF">2011-12-06T17:16:00Z</dcterms:modified>
  <cp:revision>12</cp:revision>
  <dc:subject/>
  <dc:title/>
</cp:coreProperties>
</file>